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F7473" w14:textId="77777777" w:rsidR="00F95A18" w:rsidRDefault="00F95A18" w:rsidP="00F95A18">
      <w:pPr>
        <w:widowControl w:val="0"/>
        <w:autoSpaceDE w:val="0"/>
        <w:autoSpaceDN w:val="0"/>
        <w:adjustRightInd w:val="0"/>
        <w:spacing w:line="276" w:lineRule="auto"/>
        <w:jc w:val="both"/>
        <w:rPr>
          <w:lang w:val="en-GB"/>
        </w:rPr>
      </w:pPr>
      <w:r w:rsidRPr="0051007F">
        <w:rPr>
          <w:b/>
          <w:bCs/>
          <w:lang w:val="en-GB"/>
        </w:rPr>
        <w:t>Supplemental table 1</w:t>
      </w:r>
      <w:r w:rsidRPr="0051007F">
        <w:rPr>
          <w:lang w:val="en-GB"/>
        </w:rPr>
        <w:tab/>
      </w:r>
      <w:r w:rsidRPr="0051007F">
        <w:rPr>
          <w:lang w:val="en-GB"/>
        </w:rPr>
        <w:tab/>
        <w:t xml:space="preserve">Independent predictors for </w:t>
      </w:r>
      <w:proofErr w:type="spellStart"/>
      <w:r w:rsidRPr="0051007F">
        <w:rPr>
          <w:lang w:val="en-GB"/>
        </w:rPr>
        <w:t>DoCE</w:t>
      </w:r>
      <w:proofErr w:type="spellEnd"/>
    </w:p>
    <w:p w14:paraId="3DE32443" w14:textId="77777777" w:rsidR="00F95A18" w:rsidRDefault="00F95A18" w:rsidP="00F95A18">
      <w:pPr>
        <w:widowControl w:val="0"/>
        <w:autoSpaceDE w:val="0"/>
        <w:autoSpaceDN w:val="0"/>
        <w:adjustRightInd w:val="0"/>
        <w:spacing w:line="276" w:lineRule="auto"/>
        <w:jc w:val="both"/>
        <w:rPr>
          <w:sz w:val="16"/>
          <w:szCs w:val="16"/>
          <w:lang w:val="en-GB"/>
        </w:rPr>
      </w:pPr>
    </w:p>
    <w:tbl>
      <w:tblPr>
        <w:tblW w:w="8798" w:type="dxa"/>
        <w:tblInd w:w="-176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4187"/>
        <w:gridCol w:w="1376"/>
        <w:gridCol w:w="1943"/>
        <w:gridCol w:w="1292"/>
      </w:tblGrid>
      <w:tr w:rsidR="00F95A18" w14:paraId="3496B7D0" w14:textId="77777777" w:rsidTr="00F95A18">
        <w:trPr>
          <w:trHeight w:val="450"/>
        </w:trPr>
        <w:tc>
          <w:tcPr>
            <w:tcW w:w="418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F2F8ED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Variable</w:t>
            </w:r>
          </w:p>
        </w:tc>
        <w:tc>
          <w:tcPr>
            <w:tcW w:w="137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448D16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HR</w:t>
            </w:r>
          </w:p>
        </w:tc>
        <w:tc>
          <w:tcPr>
            <w:tcW w:w="194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E581E6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(95% CI)</w:t>
            </w:r>
          </w:p>
        </w:tc>
        <w:tc>
          <w:tcPr>
            <w:tcW w:w="12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B5269B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p-value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</w:tr>
      <w:tr w:rsidR="00F95A18" w14:paraId="6D41900B" w14:textId="77777777" w:rsidTr="00F95A18">
        <w:trPr>
          <w:trHeight w:val="317"/>
        </w:trPr>
        <w:tc>
          <w:tcPr>
            <w:tcW w:w="41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16868C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Age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34767D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99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B253C8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5-1.0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44E63E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6</w:t>
            </w:r>
          </w:p>
        </w:tc>
      </w:tr>
      <w:tr w:rsidR="00F95A18" w14:paraId="136CADF5" w14:textId="77777777" w:rsidTr="00F95A18">
        <w:trPr>
          <w:trHeight w:val="317"/>
        </w:trPr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FE6B1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AC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1CEF8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7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DE28D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3-2.1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908A0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5</w:t>
            </w:r>
          </w:p>
        </w:tc>
      </w:tr>
      <w:tr w:rsidR="00F95A18" w14:paraId="493E7D2B" w14:textId="77777777" w:rsidTr="00F95A18">
        <w:trPr>
          <w:trHeight w:val="317"/>
        </w:trPr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A3C96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LVEF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32340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9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C4982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1-1.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CD25A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1</w:t>
            </w:r>
          </w:p>
        </w:tc>
      </w:tr>
      <w:tr w:rsidR="00F95A18" w14:paraId="02143DE4" w14:textId="77777777" w:rsidTr="00F95A18">
        <w:trPr>
          <w:trHeight w:val="317"/>
        </w:trPr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4B67B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reatinin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9810C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99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886A5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5-1.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24741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8</w:t>
            </w:r>
          </w:p>
        </w:tc>
      </w:tr>
      <w:tr w:rsidR="00F95A18" w14:paraId="5CE1BC7C" w14:textId="77777777" w:rsidTr="00F95A18">
        <w:trPr>
          <w:trHeight w:val="317"/>
        </w:trPr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70CEC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Hypertensio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7A351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.4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0FBEC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2-6.6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D47A1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2</w:t>
            </w:r>
          </w:p>
        </w:tc>
      </w:tr>
      <w:tr w:rsidR="00F95A18" w14:paraId="3B443C8D" w14:textId="77777777" w:rsidTr="00F95A18">
        <w:trPr>
          <w:trHeight w:val="317"/>
        </w:trPr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8C872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lang w:val="en-GB"/>
              </w:rPr>
            </w:pPr>
            <w:proofErr w:type="spellStart"/>
            <w:r>
              <w:rPr>
                <w:lang w:val="en-GB"/>
              </w:rPr>
              <w:t>Dyslipidemia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EB0BA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.9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EBE51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6-8.3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7EEE2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7</w:t>
            </w:r>
          </w:p>
        </w:tc>
      </w:tr>
      <w:tr w:rsidR="00F95A18" w14:paraId="6B2C1E9C" w14:textId="77777777" w:rsidTr="00F95A18">
        <w:trPr>
          <w:trHeight w:val="317"/>
        </w:trPr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3CF27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Diabete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EF485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.24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754A1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6-9.4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674D0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4</w:t>
            </w:r>
          </w:p>
        </w:tc>
      </w:tr>
      <w:tr w:rsidR="00F95A18" w14:paraId="1BC0AAFB" w14:textId="77777777" w:rsidTr="00F95A18">
        <w:trPr>
          <w:trHeight w:val="317"/>
        </w:trPr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F38B7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Smokin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F89A3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.5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02529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3-1.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E3B96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7</w:t>
            </w:r>
          </w:p>
        </w:tc>
      </w:tr>
      <w:tr w:rsidR="00F95A18" w14:paraId="0D36461B" w14:textId="77777777" w:rsidTr="00F95A18">
        <w:trPr>
          <w:trHeight w:val="317"/>
        </w:trPr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C2F95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Previous MI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A3D25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66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8A25C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9-4.3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98F2A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7</w:t>
            </w:r>
          </w:p>
        </w:tc>
      </w:tr>
      <w:tr w:rsidR="00F95A18" w14:paraId="3805F013" w14:textId="77777777" w:rsidTr="00F95A18">
        <w:trPr>
          <w:trHeight w:val="317"/>
        </w:trPr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C396B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Previous CAB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3C63E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2.2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9027A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-2.3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0E6DF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2</w:t>
            </w:r>
          </w:p>
        </w:tc>
      </w:tr>
      <w:tr w:rsidR="00F95A18" w14:paraId="7E2F05DA" w14:textId="77777777" w:rsidTr="00F95A18">
        <w:trPr>
          <w:trHeight w:val="317"/>
        </w:trPr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7D481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IS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03D45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.2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B42D3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9-1.9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F92CA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5</w:t>
            </w:r>
          </w:p>
        </w:tc>
      </w:tr>
      <w:tr w:rsidR="00F95A18" w14:paraId="475CA93B" w14:textId="77777777" w:rsidTr="00F95A18">
        <w:trPr>
          <w:trHeight w:val="317"/>
        </w:trPr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07E6B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Bifurcatio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EC362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.3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A71D3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5-7.1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D82B8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3</w:t>
            </w:r>
          </w:p>
        </w:tc>
      </w:tr>
      <w:tr w:rsidR="00F95A18" w14:paraId="5011ABD6" w14:textId="77777777" w:rsidTr="00F95A18">
        <w:trPr>
          <w:trHeight w:val="317"/>
        </w:trPr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514D9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TO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DAF8F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2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4DBEA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5-1.5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5671E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</w:tr>
      <w:tr w:rsidR="00F95A18" w14:paraId="599597D2" w14:textId="77777777" w:rsidTr="00F95A18">
        <w:trPr>
          <w:trHeight w:val="317"/>
        </w:trPr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A0496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Severe calcificatio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ED226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.4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0C59C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8-3.7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9C849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2</w:t>
            </w:r>
          </w:p>
        </w:tc>
      </w:tr>
      <w:tr w:rsidR="00F95A18" w14:paraId="1195FFC6" w14:textId="77777777" w:rsidTr="00F95A18">
        <w:trPr>
          <w:trHeight w:val="317"/>
        </w:trPr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E4481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Lesion diamete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6F451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.2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766AC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8-1.8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AA482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3</w:t>
            </w:r>
          </w:p>
        </w:tc>
      </w:tr>
      <w:tr w:rsidR="00F95A18" w14:paraId="35261522" w14:textId="77777777" w:rsidTr="00F95A18">
        <w:trPr>
          <w:trHeight w:val="317"/>
        </w:trPr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1FBD0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Lesion length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62CD6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.0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2D226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1-1.2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4F5C9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8</w:t>
            </w:r>
          </w:p>
        </w:tc>
      </w:tr>
      <w:tr w:rsidR="00F95A18" w14:paraId="1C91CEFE" w14:textId="77777777" w:rsidTr="00F95A18">
        <w:trPr>
          <w:trHeight w:val="317"/>
        </w:trPr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58F99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Use of IV imagin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296AF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B7098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2-1.6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B59D4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</w:tc>
      </w:tr>
      <w:tr w:rsidR="00F95A18" w14:paraId="34E0F4C8" w14:textId="77777777" w:rsidTr="00F95A18">
        <w:trPr>
          <w:trHeight w:val="317"/>
        </w:trPr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EA9DC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Scaffold inflation pressur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7309E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99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0F31E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-1.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B97F1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3</w:t>
            </w:r>
          </w:p>
        </w:tc>
      </w:tr>
      <w:tr w:rsidR="00F95A18" w14:paraId="1F550183" w14:textId="77777777" w:rsidTr="00F95A18">
        <w:trPr>
          <w:trHeight w:val="317"/>
        </w:trPr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B7CA4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Post-dilatation pressur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96D33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.0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F44A1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4-1.1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874C9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6</w:t>
            </w:r>
          </w:p>
        </w:tc>
      </w:tr>
      <w:tr w:rsidR="00F95A18" w14:paraId="5A575EE2" w14:textId="77777777" w:rsidTr="00F95A18">
        <w:trPr>
          <w:trHeight w:val="317"/>
        </w:trPr>
        <w:tc>
          <w:tcPr>
            <w:tcW w:w="418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B27C4CD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Hybrid lesion treatment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FB5B304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66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8A18E09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-2.1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8D2CEE1" w14:textId="77777777" w:rsidR="00F95A18" w:rsidRDefault="00F95A1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9</w:t>
            </w:r>
          </w:p>
        </w:tc>
      </w:tr>
    </w:tbl>
    <w:p w14:paraId="64DFF970" w14:textId="77777777" w:rsidR="00F95A18" w:rsidRDefault="00F95A18" w:rsidP="00F95A18">
      <w:pPr>
        <w:spacing w:line="276" w:lineRule="auto"/>
        <w:ind w:right="5738"/>
        <w:contextualSpacing/>
        <w:jc w:val="both"/>
        <w:rPr>
          <w:sz w:val="18"/>
          <w:szCs w:val="18"/>
        </w:rPr>
      </w:pPr>
      <w:r>
        <w:rPr>
          <w:sz w:val="18"/>
          <w:szCs w:val="18"/>
        </w:rPr>
        <w:t xml:space="preserve">Data are mean reported as hazard ratio (HR) and 95% confidence interval (CI). ACS= acute coronary syndrome; CABG: coronary artery bypass graft; CTO= chronic total occlusion; </w:t>
      </w:r>
      <w:proofErr w:type="spellStart"/>
      <w:r>
        <w:rPr>
          <w:sz w:val="18"/>
          <w:szCs w:val="18"/>
        </w:rPr>
        <w:t>DoCE</w:t>
      </w:r>
      <w:proofErr w:type="spellEnd"/>
      <w:r>
        <w:rPr>
          <w:sz w:val="18"/>
          <w:szCs w:val="18"/>
        </w:rPr>
        <w:t xml:space="preserve"> =</w:t>
      </w:r>
      <w:r>
        <w:rPr>
          <w:rFonts w:ascii="Helvetica Neue" w:hAnsi="Helvetica Neue"/>
          <w:color w:val="333333"/>
          <w:sz w:val="21"/>
          <w:szCs w:val="21"/>
          <w:shd w:val="clear" w:color="auto" w:fill="FFFFFF"/>
        </w:rPr>
        <w:t> </w:t>
      </w:r>
      <w:r>
        <w:rPr>
          <w:sz w:val="18"/>
          <w:szCs w:val="18"/>
        </w:rPr>
        <w:t>device-oriented composite endpoint; ISR= in-stent restenosis; IV= intravascular; LVEF= left ventricular ejection fraction; MI = myocardial infarction.</w:t>
      </w:r>
    </w:p>
    <w:p w14:paraId="7F7128C2" w14:textId="77777777" w:rsidR="00F95A18" w:rsidRDefault="00F95A18" w:rsidP="00F95A18">
      <w:pPr>
        <w:spacing w:line="276" w:lineRule="auto"/>
        <w:ind w:left="567" w:right="5738" w:hanging="567"/>
        <w:contextualSpacing/>
        <w:jc w:val="both"/>
        <w:rPr>
          <w:sz w:val="18"/>
          <w:szCs w:val="18"/>
        </w:rPr>
      </w:pPr>
      <w:r>
        <w:rPr>
          <w:sz w:val="18"/>
          <w:szCs w:val="18"/>
          <w:vertAlign w:val="superscript"/>
        </w:rPr>
        <w:t>*</w:t>
      </w:r>
      <w:r>
        <w:rPr>
          <w:i/>
          <w:sz w:val="18"/>
          <w:szCs w:val="18"/>
          <w:vertAlign w:val="superscript"/>
        </w:rPr>
        <w:tab/>
      </w:r>
      <w:r>
        <w:rPr>
          <w:sz w:val="18"/>
          <w:szCs w:val="18"/>
        </w:rPr>
        <w:t xml:space="preserve">P values were based on Cox regression analysis.  </w:t>
      </w:r>
    </w:p>
    <w:p w14:paraId="1EB81EAB" w14:textId="77777777" w:rsidR="00D015B4" w:rsidRPr="00F95A18" w:rsidRDefault="00D015B4" w:rsidP="00F95A18"/>
    <w:sectPr w:rsidR="00D015B4" w:rsidRPr="00F95A1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A18"/>
    <w:rsid w:val="0051007F"/>
    <w:rsid w:val="00D015B4"/>
    <w:rsid w:val="00F9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B532380"/>
  <w15:chartTrackingRefBased/>
  <w15:docId w15:val="{A7CCBB5A-A4EA-4210-B6B2-CF8267484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95A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13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Madanchi</dc:creator>
  <cp:keywords/>
  <dc:description/>
  <cp:lastModifiedBy>Mehdi Madanchi</cp:lastModifiedBy>
  <cp:revision>2</cp:revision>
  <dcterms:created xsi:type="dcterms:W3CDTF">2022-03-31T16:17:00Z</dcterms:created>
  <dcterms:modified xsi:type="dcterms:W3CDTF">2022-03-31T16:19:00Z</dcterms:modified>
</cp:coreProperties>
</file>